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8"/>
          <w:szCs w:val="28"/>
        </w:rPr>
        <w:t>Supplementary materia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ethods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Assessment of hormone predictor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</w:rPr>
        <w:t xml:space="preserve">IGF-1 and insulin-like growth factor binding protein 3 (IGFBP-3) were measured by chemiluminiscence immunoassay (Molecular Endocrinology, Faculty of Medicine, University of Santiago de Compostela, Spain). Within- and between-assay coefficients of variation (CV) were 7.4% and 2.9% for IGF-1, and 7.2% and 4.2% for IGFBP-3. Detection limits of the respective assays were 20 µg/L for IGF-1 and 0.1 μg/ml for IGFBP-3. </w:t>
      </w:r>
    </w:p>
    <w:p>
      <w:pPr>
        <w:pStyle w:val="Normal"/>
        <w:spacing w:lineRule="auto" w:line="480" w:before="0" w:after="0"/>
        <w:ind w:firstLine="720"/>
        <w:jc w:val="both"/>
        <w:rPr/>
      </w:pPr>
      <w:r>
        <w:rPr>
          <w:rFonts w:cs="Times New Roman" w:ascii="Times New Roman" w:hAnsi="Times New Roman"/>
        </w:rPr>
        <w:t xml:space="preserve">DHEA-S was measured using the Modular E170 platform electrochemiluminescence immunoassay (Roche Diagnostics, Mannheim, Germany). Intra- and inter-assay coefficients of variation (CVs) were 1.1% and 4.1%, respectively, and detection limit 0.003 µmol/L. </w:t>
      </w:r>
    </w:p>
    <w:p>
      <w:pPr>
        <w:pStyle w:val="Normal"/>
        <w:spacing w:lineRule="auto" w:line="480" w:before="0" w:after="0"/>
        <w:ind w:firstLine="720"/>
        <w:jc w:val="both"/>
        <w:rPr/>
      </w:pPr>
      <w:r>
        <w:rPr>
          <w:rFonts w:cs="Times New Roman" w:ascii="Times New Roman" w:hAnsi="Times New Roman"/>
        </w:rPr>
        <w:t xml:space="preserve">Serum 25OHD levels were determined by radioimmunoassay (DiaSorin, Stillwater, MN, USA), with intra- and inter-assay coefficients of variation (CV) of 11% and 8%, respectively, and detection limit of 2.0 ng/ml. </w:t>
      </w:r>
    </w:p>
    <w:p>
      <w:pPr>
        <w:pStyle w:val="Normal"/>
        <w:spacing w:lineRule="auto" w:line="480" w:before="0" w:after="0"/>
        <w:ind w:firstLine="720"/>
        <w:jc w:val="both"/>
        <w:rPr/>
      </w:pPr>
      <w:r>
        <w:rPr>
          <w:rFonts w:cs="Times New Roman" w:ascii="Times New Roman" w:hAnsi="Times New Roman"/>
        </w:rPr>
        <w:t>Serum PTH was assayed using a chemiluminescence immunoassay (Bio-Intact PTH, Quest Diagnostics, Madison, NJ, USA), with intra- and inter-assay CVs of 6% and 2.8%, respectively, and detection limit of 1.6 pg/ml.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6218" w:type="dxa"/>
        <w:jc w:val="left"/>
        <w:tblInd w:w="-9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243"/>
        <w:gridCol w:w="3163"/>
        <w:gridCol w:w="2980"/>
        <w:gridCol w:w="239"/>
        <w:gridCol w:w="2937"/>
        <w:gridCol w:w="4924"/>
      </w:tblGrid>
      <w:tr>
        <w:trPr>
          <w:trHeight w:val="564" w:hRule="exact"/>
        </w:trPr>
        <w:tc>
          <w:tcPr>
            <w:tcW w:w="16218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right="1721" w:hanging="0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en-GB"/>
              </w:rPr>
              <w:t>Supplementary Table 1. The European Male Ageing Study frailty phenotype criteria and the original Cardiovascular Health Study criteria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434" w:hRule="atLeast"/>
        </w:trPr>
        <w:tc>
          <w:tcPr>
            <w:tcW w:w="173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  <w:t>Criteria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3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  <w:t>Cardiovascular Health Study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61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  <w:t>European Male Ageing Study</w:t>
            </w:r>
          </w:p>
        </w:tc>
      </w:tr>
      <w:tr>
        <w:trPr>
          <w:trHeight w:val="399" w:hRule="atLeast"/>
        </w:trPr>
        <w:tc>
          <w:tcPr>
            <w:tcW w:w="173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63" w:type="dxa"/>
            <w:tcBorders>
              <w:top w:val="single" w:sz="4" w:space="0" w:color="C0C0C0"/>
              <w:left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  <w:t>Adopted Measure</w:t>
            </w:r>
          </w:p>
        </w:tc>
        <w:tc>
          <w:tcPr>
            <w:tcW w:w="2980" w:type="dxa"/>
            <w:tcBorders>
              <w:top w:val="single" w:sz="4" w:space="0" w:color="C0C0C0"/>
              <w:bottom w:val="doub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  <w:t>Cut-poin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37" w:type="dxa"/>
            <w:tcBorders>
              <w:top w:val="single" w:sz="4" w:space="0" w:color="C0C0C0"/>
              <w:left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  <w:t>Adopted Measure</w:t>
            </w:r>
          </w:p>
        </w:tc>
        <w:tc>
          <w:tcPr>
            <w:tcW w:w="4924" w:type="dxa"/>
            <w:tcBorders>
              <w:top w:val="single" w:sz="4" w:space="0" w:color="C0C0C0"/>
              <w:bottom w:val="doub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  <w:t>Cut-point</w:t>
            </w:r>
          </w:p>
        </w:tc>
      </w:tr>
      <w:tr>
        <w:trPr>
          <w:trHeight w:val="1497" w:hRule="atLeast"/>
        </w:trPr>
        <w:tc>
          <w:tcPr>
            <w:tcW w:w="1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Exhaustion/ </w:t>
            </w:r>
          </w:p>
          <w:p>
            <w:pPr>
              <w:pStyle w:val="Normal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oor endurance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63" w:type="dxa"/>
            <w:tcBorders>
              <w:left w:val="single" w:sz="4" w:space="0" w:color="000000"/>
              <w:bottom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Centre for Epidemiological Studies Depression Scale;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Question: 'I felt that everything I did was an effort' or 'I could not get going'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Answered ' Most of the time' or ' A moderate amount of the time'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3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Beck Depression Inventory</w:t>
            </w:r>
          </w:p>
        </w:tc>
        <w:tc>
          <w:tcPr>
            <w:tcW w:w="49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Answered: ‘I don't have enough energy to do very much/anything'             or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I am too tired to do a lot of/ most of the things I used to do’</w:t>
            </w:r>
          </w:p>
        </w:tc>
      </w:tr>
      <w:tr>
        <w:trPr>
          <w:trHeight w:val="1284" w:hRule="atLeast"/>
        </w:trPr>
        <w:tc>
          <w:tcPr>
            <w:tcW w:w="1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lownes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6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Walking time: 15 feet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Slowest 20% by gender and height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3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Walking time: 50 feet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Slowest height-adjusted quintile of participants aged&gt;65 years: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≥</w:t>
            </w: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17.2 sec for height ≤173.5cm; ≥16 sec for height &gt;173.5cm</w:t>
            </w:r>
          </w:p>
        </w:tc>
      </w:tr>
      <w:tr>
        <w:trPr>
          <w:trHeight w:val="941" w:hRule="atLeast"/>
        </w:trPr>
        <w:tc>
          <w:tcPr>
            <w:tcW w:w="1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ow activity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63" w:type="dxa"/>
            <w:tcBorders>
              <w:top w:val="single" w:sz="4" w:space="0" w:color="C0C0C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Minnesota Leisure Time Activity questionnaire;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Kilocalorie expenditure per week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 xml:space="preserve">Lowest 20% 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3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Physical Activity Scale for the Elderly</w:t>
            </w:r>
          </w:p>
        </w:tc>
        <w:tc>
          <w:tcPr>
            <w:tcW w:w="49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Lowest quintile of participant aged &gt; 65 years: score ≤78</w:t>
            </w:r>
          </w:p>
        </w:tc>
      </w:tr>
      <w:tr>
        <w:trPr>
          <w:trHeight w:val="572" w:hRule="atLeast"/>
        </w:trPr>
        <w:tc>
          <w:tcPr>
            <w:tcW w:w="1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Weakness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6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Grip strength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Lowest 20% by gender and BMI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3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5 Chair-stands test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2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Slowest 10% of participants aged &gt;65: ≥17.8 sec or unable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761" w:hRule="atLeast"/>
        </w:trPr>
        <w:tc>
          <w:tcPr>
            <w:tcW w:w="1732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arcopenia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6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Weight loss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&gt; 10 pounds unintentional weight loss in the past 12 months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3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Mid-upper arm muscle circumference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Lowest 10% of participants aged &gt;65 years: ≤ 23.7 cm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10031" w:type="dxa"/>
        <w:jc w:val="left"/>
        <w:tblInd w:w="-1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827"/>
        <w:gridCol w:w="4111"/>
      </w:tblGrid>
      <w:tr>
        <w:trPr>
          <w:trHeight w:val="227" w:hRule="atLeast"/>
        </w:trPr>
        <w:tc>
          <w:tcPr>
            <w:tcW w:w="20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6"/>
                <w:szCs w:val="16"/>
                <w:lang w:eastAsia="en-GB"/>
              </w:rPr>
              <w:t>Origin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6"/>
                <w:szCs w:val="16"/>
                <w:lang w:eastAsia="en-GB"/>
              </w:rPr>
              <w:t>Variable/ Item</w:t>
            </w:r>
          </w:p>
        </w:tc>
        <w:tc>
          <w:tcPr>
            <w:tcW w:w="411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108" w:firstLine="141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6"/>
                <w:szCs w:val="16"/>
                <w:lang w:eastAsia="en-GB"/>
              </w:rPr>
              <w:t>Score</w:t>
            </w:r>
          </w:p>
        </w:tc>
      </w:tr>
      <w:tr>
        <w:trPr>
          <w:trHeight w:val="227" w:hRule="atLeast"/>
        </w:trPr>
        <w:tc>
          <w:tcPr>
            <w:tcW w:w="20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36-Item Short Form Survey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Self-rated general health</w:t>
            </w:r>
          </w:p>
        </w:tc>
        <w:tc>
          <w:tcPr>
            <w:tcW w:w="4111" w:type="dxa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Fair/ Poor =1, Good=0.5, Excellent/ Very good=0</w:t>
            </w:r>
          </w:p>
        </w:tc>
      </w:tr>
      <w:tr>
        <w:trPr>
          <w:trHeight w:val="227" w:hRule="atLeas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Feeding yourself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Limited / Limited a little=1, Not Limited=0</w:t>
            </w:r>
          </w:p>
        </w:tc>
      </w:tr>
      <w:tr>
        <w:trPr>
          <w:trHeight w:val="227" w:hRule="atLeas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Walking in your home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Limited / Limited a little=1, Not Limited=0</w:t>
            </w:r>
          </w:p>
        </w:tc>
      </w:tr>
      <w:tr>
        <w:trPr>
          <w:trHeight w:val="227" w:hRule="atLeas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Bathing and dressing yourself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Limited / Limited a little=1, Not Limited=0</w:t>
            </w:r>
          </w:p>
        </w:tc>
      </w:tr>
      <w:tr>
        <w:trPr>
          <w:trHeight w:val="227" w:hRule="atLeas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Walking 1 km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Limited =1, Limited a little=0.5, Not Limited=0</w:t>
            </w:r>
          </w:p>
        </w:tc>
      </w:tr>
      <w:tr>
        <w:trPr>
          <w:trHeight w:val="227" w:hRule="atLeas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Walking more than 1 km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Limited =1, Limited a little=0.5, Not Limited=0</w:t>
            </w:r>
          </w:p>
        </w:tc>
      </w:tr>
      <w:tr>
        <w:trPr>
          <w:trHeight w:val="227" w:hRule="atLeas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 xml:space="preserve">Climbing one flight of stairs 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Limited =1, Limited a little=0.5, Not Limited=0</w:t>
            </w:r>
          </w:p>
        </w:tc>
      </w:tr>
      <w:tr>
        <w:trPr>
          <w:trHeight w:val="227" w:hRule="atLeas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 xml:space="preserve">Climbing several flights of stairs 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Limited =1, Limited a little=0.5, Not Limited=0</w:t>
            </w:r>
          </w:p>
        </w:tc>
      </w:tr>
      <w:tr>
        <w:trPr>
          <w:trHeight w:val="227" w:hRule="atLeas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Ability to perform moderate activity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Limited =1, Limited a little=0.5, Not Limited=0</w:t>
            </w:r>
          </w:p>
        </w:tc>
      </w:tr>
      <w:tr>
        <w:trPr>
          <w:trHeight w:val="227" w:hRule="atLeas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Ability to perform vigorous activity</w:t>
            </w:r>
          </w:p>
        </w:tc>
        <w:tc>
          <w:tcPr>
            <w:tcW w:w="4111" w:type="dxa"/>
            <w:tcBorders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Limited =1, Limited a little=0.5, Not Limited=0</w:t>
            </w:r>
          </w:p>
        </w:tc>
      </w:tr>
      <w:tr>
        <w:trPr>
          <w:trHeight w:val="523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In the past 4 weeks have you accomplished less than you would like as a result of your physical health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All/Most of time=1, Sometime=0.5, Little time/ None=0</w:t>
            </w:r>
          </w:p>
        </w:tc>
      </w:tr>
      <w:tr>
        <w:trPr>
          <w:trHeight w:val="397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In the past 4 weeks have you cut down on the amount of time spent on work or other activities as a result of emotional problems</w:t>
            </w:r>
          </w:p>
        </w:tc>
        <w:tc>
          <w:tcPr>
            <w:tcW w:w="4111" w:type="dxa"/>
            <w:tcBorders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All/Most of time=1, Sometime=0.5, Little time/ None=0</w:t>
            </w:r>
          </w:p>
        </w:tc>
      </w:tr>
      <w:tr>
        <w:trPr>
          <w:trHeight w:val="309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In the past 4 weeks, have you been feeling full of life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Little time/ None=1, Sometime=0.5, All/Most of time=0</w:t>
            </w:r>
          </w:p>
        </w:tc>
      </w:tr>
      <w:tr>
        <w:trPr>
          <w:trHeight w:val="413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In the past 4 weeks, have you been feeling 'in the dumps'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All/Most of time=1, Sometime=0.5, Little time/ None=0</w:t>
            </w:r>
          </w:p>
        </w:tc>
      </w:tr>
      <w:tr>
        <w:trPr>
          <w:trHeight w:val="421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In the past 4 weeks, have you been feeling downhearted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All/Most of time=1, Sometime=0.5, Little time/ None=0</w:t>
            </w:r>
          </w:p>
        </w:tc>
      </w:tr>
      <w:tr>
        <w:trPr>
          <w:trHeight w:val="296" w:hRule="atLeas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In the past 4 weeks, have you been feeling tired</w:t>
            </w:r>
          </w:p>
        </w:tc>
        <w:tc>
          <w:tcPr>
            <w:tcW w:w="4111" w:type="dxa"/>
            <w:tcBorders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All/Most of time=1, Sometime=0.5, Little time/ None=0</w:t>
            </w:r>
          </w:p>
        </w:tc>
      </w:tr>
      <w:tr>
        <w:trPr>
          <w:trHeight w:val="397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During the past 6 months, have you experienced serious illness or injury to yourself</w:t>
            </w:r>
          </w:p>
        </w:tc>
        <w:tc>
          <w:tcPr>
            <w:tcW w:w="411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Yes=1, No=0</w:t>
            </w:r>
          </w:p>
        </w:tc>
      </w:tr>
      <w:tr>
        <w:trPr>
          <w:trHeight w:val="227" w:hRule="exact"/>
        </w:trPr>
        <w:tc>
          <w:tcPr>
            <w:tcW w:w="20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 xml:space="preserve">Beck Depression Inventory 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Change in sleep pattern</w:t>
            </w:r>
          </w:p>
        </w:tc>
        <w:tc>
          <w:tcPr>
            <w:tcW w:w="4111" w:type="dxa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Sleeping less/ lot more=1, Sleeping more/same=0</w:t>
            </w:r>
          </w:p>
        </w:tc>
      </w:tr>
      <w:tr>
        <w:trPr>
          <w:trHeight w:val="227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Concentration</w:t>
            </w:r>
          </w:p>
        </w:tc>
        <w:tc>
          <w:tcPr>
            <w:tcW w:w="411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Poor=1, Fair=0.5, As good as ever=0</w:t>
            </w:r>
          </w:p>
        </w:tc>
      </w:tr>
      <w:tr>
        <w:trPr>
          <w:trHeight w:val="243" w:hRule="exact"/>
        </w:trPr>
        <w:tc>
          <w:tcPr>
            <w:tcW w:w="20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 xml:space="preserve">International Prostate Symptom Score 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16"/>
                <w:lang w:eastAsia="en-GB"/>
              </w:rPr>
              <w:t>Over the past month, how often have you had to:</w:t>
            </w:r>
          </w:p>
        </w:tc>
        <w:tc>
          <w:tcPr>
            <w:tcW w:w="4111" w:type="dxa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7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Postpone urination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Always, &gt;50%=1, about or less than 50%=0.5, Not at all, &lt;20%=0</w:t>
            </w:r>
          </w:p>
        </w:tc>
      </w:tr>
      <w:tr>
        <w:trPr>
          <w:trHeight w:val="227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Night urinate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Twice or more =1, once or not at all =0</w:t>
            </w:r>
          </w:p>
        </w:tc>
      </w:tr>
      <w:tr>
        <w:trPr>
          <w:trHeight w:val="364" w:hRule="atLeas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Weak Stream</w:t>
            </w:r>
          </w:p>
        </w:tc>
        <w:tc>
          <w:tcPr>
            <w:tcW w:w="411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Always, &gt;50%=1, about or less than 50%=0.5, Not at all, &lt;20%=0</w:t>
            </w:r>
          </w:p>
        </w:tc>
      </w:tr>
      <w:tr>
        <w:trPr>
          <w:trHeight w:val="227" w:hRule="exact"/>
        </w:trPr>
        <w:tc>
          <w:tcPr>
            <w:tcW w:w="2093" w:type="dxa"/>
            <w:vMerge w:val="restart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Self-reported morbidities</w:t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Heart condition</w:t>
            </w:r>
          </w:p>
        </w:tc>
        <w:tc>
          <w:tcPr>
            <w:tcW w:w="4111" w:type="dxa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Yes=1, No=0</w:t>
            </w:r>
          </w:p>
        </w:tc>
      </w:tr>
      <w:tr>
        <w:trPr>
          <w:trHeight w:val="227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High blood pressure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Yes=1, No=0</w:t>
            </w:r>
          </w:p>
        </w:tc>
      </w:tr>
      <w:tr>
        <w:trPr>
          <w:trHeight w:val="227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Bronchitis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Yes=1, No=0</w:t>
            </w:r>
          </w:p>
        </w:tc>
      </w:tr>
      <w:tr>
        <w:trPr>
          <w:trHeight w:val="227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Asthma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Yes=1, No=0</w:t>
            </w:r>
          </w:p>
        </w:tc>
      </w:tr>
      <w:tr>
        <w:trPr>
          <w:trHeight w:val="227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Diabetes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Yes=1, No=0</w:t>
            </w:r>
          </w:p>
        </w:tc>
      </w:tr>
      <w:tr>
        <w:trPr>
          <w:trHeight w:val="227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Liver condition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Yes=1, No=0</w:t>
            </w:r>
          </w:p>
        </w:tc>
      </w:tr>
      <w:tr>
        <w:trPr>
          <w:trHeight w:val="227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Kidney condition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Yes=1, No=0</w:t>
            </w:r>
          </w:p>
        </w:tc>
      </w:tr>
      <w:tr>
        <w:trPr>
          <w:trHeight w:val="227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Prostate disorder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Yes=1, No=0</w:t>
            </w:r>
          </w:p>
        </w:tc>
      </w:tr>
      <w:tr>
        <w:trPr>
          <w:trHeight w:val="227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Thyroid disorder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Yes=1, No=0</w:t>
            </w:r>
          </w:p>
        </w:tc>
      </w:tr>
      <w:tr>
        <w:trPr>
          <w:trHeight w:val="227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Cancer (ever)</w:t>
            </w:r>
          </w:p>
        </w:tc>
        <w:tc>
          <w:tcPr>
            <w:tcW w:w="411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Yes=1, No=0</w:t>
            </w:r>
          </w:p>
        </w:tc>
      </w:tr>
      <w:tr>
        <w:trPr>
          <w:trHeight w:val="227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Stroke (ever)</w:t>
            </w:r>
          </w:p>
        </w:tc>
        <w:tc>
          <w:tcPr>
            <w:tcW w:w="411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Yes=1, No=0</w:t>
            </w:r>
          </w:p>
        </w:tc>
      </w:tr>
      <w:tr>
        <w:trPr>
          <w:trHeight w:val="444" w:hRule="atLeast"/>
        </w:trPr>
        <w:tc>
          <w:tcPr>
            <w:tcW w:w="2093" w:type="dxa"/>
            <w:vMerge w:val="restart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Rey-Osterrieth Complex Figure (ROCF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 </w:t>
            </w:r>
          </w:p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Copying  </w:t>
            </w:r>
          </w:p>
        </w:tc>
        <w:tc>
          <w:tcPr>
            <w:tcW w:w="4111" w:type="dxa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Score &lt;28, =1, Score≥ 28, = 0</w:t>
            </w:r>
          </w:p>
        </w:tc>
      </w:tr>
      <w:tr>
        <w:trPr>
          <w:trHeight w:val="301" w:hRule="exact"/>
        </w:trPr>
        <w:tc>
          <w:tcPr>
            <w:tcW w:w="2093" w:type="dxa"/>
            <w:vMerge w:val="continue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27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Delayed reproduction</w:t>
            </w:r>
          </w:p>
        </w:tc>
        <w:tc>
          <w:tcPr>
            <w:tcW w:w="4111" w:type="dxa"/>
            <w:tcBorders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Score &lt;8, =1, Score ≥ 8, = 0</w:t>
            </w:r>
          </w:p>
        </w:tc>
      </w:tr>
      <w:tr>
        <w:trPr>
          <w:trHeight w:val="807" w:hRule="exact"/>
        </w:trPr>
        <w:tc>
          <w:tcPr>
            <w:tcW w:w="209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Camden Topographical Recognition Memory (CTRM)</w:t>
            </w:r>
          </w:p>
        </w:tc>
        <w:tc>
          <w:tcPr>
            <w:tcW w:w="3827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Total score</w:t>
            </w:r>
          </w:p>
        </w:tc>
        <w:tc>
          <w:tcPr>
            <w:tcW w:w="4111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Score &lt;16, =1, Score≥ 16, = 0</w:t>
            </w:r>
          </w:p>
        </w:tc>
      </w:tr>
      <w:tr>
        <w:trPr>
          <w:trHeight w:val="566" w:hRule="exact"/>
        </w:trPr>
        <w:tc>
          <w:tcPr>
            <w:tcW w:w="2093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Digit-Symbol Substitution (DSST) test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Total score</w:t>
            </w:r>
          </w:p>
        </w:tc>
        <w:tc>
          <w:tcPr>
            <w:tcW w:w="411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Score &lt;16, =1, Score≥ 16, = 0</w:t>
            </w:r>
          </w:p>
        </w:tc>
      </w:tr>
      <w:tr>
        <w:trPr>
          <w:trHeight w:val="307" w:hRule="exact"/>
        </w:trPr>
        <w:tc>
          <w:tcPr>
            <w:tcW w:w="2093" w:type="dxa"/>
            <w:tcBorders>
              <w:top w:val="single" w:sz="8" w:space="0" w:color="000000"/>
              <w:left w:val="single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Physical Performance Test</w:t>
            </w:r>
          </w:p>
        </w:tc>
        <w:tc>
          <w:tcPr>
            <w:tcW w:w="3827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Time to walk 15.4 meters</w:t>
            </w:r>
          </w:p>
        </w:tc>
        <w:tc>
          <w:tcPr>
            <w:tcW w:w="4111" w:type="dxa"/>
            <w:tcBorders>
              <w:top w:val="single" w:sz="8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Time≥ 16.7, =1, Time &lt; 16.7, = 0</w:t>
            </w:r>
          </w:p>
        </w:tc>
      </w:tr>
      <w:tr>
        <w:trPr>
          <w:trHeight w:val="284" w:hRule="exac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Tinetti test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Total score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Times New Roman" w:cs="Cambri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16"/>
                <w:szCs w:val="16"/>
                <w:lang w:eastAsia="en-GB"/>
              </w:rPr>
              <w:t>Score &lt; 25, =1, Score ≥25, = 0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83820</wp:posOffset>
                </wp:positionH>
                <wp:positionV relativeFrom="paragraph">
                  <wp:posOffset>370205</wp:posOffset>
                </wp:positionV>
                <wp:extent cx="6360160" cy="38417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0160" cy="384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4"/>
                                <w:szCs w:val="24"/>
                              </w:rPr>
                              <w:t>Supplementary Table 2. The list of health deficit variables comprising 39-item EMAS Frailty Index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00.8pt;height:30.25pt;mso-wrap-distance-left:9.05pt;mso-wrap-distance-right:9.05pt;mso-wrap-distance-top:0pt;mso-wrap-distance-bottom:0pt;margin-top:29.15pt;mso-position-vertical-relative:text;margin-left:-6.6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Cambria" w:hAnsi="Cambria" w:cs="Cambria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Cambria" w:ascii="Cambria" w:hAnsi="Cambria"/>
                          <w:b/>
                          <w:sz w:val="24"/>
                          <w:szCs w:val="24"/>
                        </w:rPr>
                        <w:t>Supplementary Table 2. The list of health deficit variables comprising 39-item EMAS Frailty Index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56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3"/>
        <w:gridCol w:w="1476"/>
        <w:gridCol w:w="1680"/>
        <w:gridCol w:w="1587"/>
        <w:gridCol w:w="1148"/>
        <w:gridCol w:w="25"/>
      </w:tblGrid>
      <w:tr>
        <w:trPr>
          <w:trHeight w:val="857" w:hRule="atLeast"/>
        </w:trPr>
        <w:tc>
          <w:tcPr>
            <w:tcW w:w="1019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mbria" w:ascii="Cambria" w:hAnsi="Cambria"/>
                <w:b/>
                <w:sz w:val="24"/>
                <w:szCs w:val="24"/>
              </w:rPr>
              <w:t>Supplementary Table 3. Baseline Characteristics of the Analytical Sample (men with complete data on FP), men who were lost to follow-up and men who died during follow-up.</w:t>
            </w:r>
          </w:p>
        </w:tc>
      </w:tr>
      <w:tr>
        <w:trPr>
          <w:trHeight w:val="189" w:hRule="atLeast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b/>
                <w:b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59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Status at follow-up</w:t>
            </w:r>
          </w:p>
        </w:tc>
      </w:tr>
      <w:tr>
        <w:trPr>
          <w:trHeight w:val="504" w:hRule="atLeast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Baseline parameter 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Participant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Lost to f-up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Died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p value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N 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11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435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8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Age, year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58±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61±12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69±8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b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BMI, kg/m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7.6±4.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7.8±4.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7.7±5.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530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WH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98±0.0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99±0.0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.0±0.06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Waist circumference, cm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98.1±10.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99±11.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99.6±12.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8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Smoking, n (%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420(2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16(27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51(28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Frequent Alcohol, n (%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501(24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93(22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33(18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21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Below degree education, n (%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506(71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18(52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94(53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Systolic BP, mmHg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45±2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48±22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51±25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b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Diastolic BP, mmHg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87±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88±1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85±1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167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Creatinine, μmol/L 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92±2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94±54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00±38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b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BDI tota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6±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8±7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1±8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b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Mild depression (BDI band 2-3), n (%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347(17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88(22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51(32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Severe depression (BDI band 4-6), n (%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56(3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4(7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1(16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Diabetes, n (%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19(6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41(10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32(18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DHEA-S, µmol/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4.7±2.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4.8±3.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3.2±2.2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b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PTH, pg/m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8.4±14.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30.4±15.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34.2±26.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0.029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25-hydroxy vitamin D, ng/m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6.0±13.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2.3±11.6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9.0±11.1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b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IGF-1, µg/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35.6±43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30.0±44.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17.1±48.0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b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IGFBP-3, μg/m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4.5±1.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4.3±1.0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3.8±1.2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b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Frailty phenotype:   Robust, n (%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589(75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52(66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62(39)</w:t>
            </w:r>
          </w:p>
        </w:tc>
        <w:tc>
          <w:tcPr>
            <w:tcW w:w="1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 xml:space="preserve">                          </w:t>
            </w:r>
            <w:r>
              <w:rPr>
                <w:rFonts w:cs="Cambria" w:ascii="Cambria" w:hAnsi="Cambria"/>
                <w:b/>
                <w:bCs/>
                <w:color w:val="000000"/>
              </w:rPr>
              <w:t>Prefrail, n (%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505(24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16(30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79(50)</w:t>
            </w:r>
          </w:p>
        </w:tc>
        <w:tc>
          <w:tcPr>
            <w:tcW w:w="1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 xml:space="preserve">                     </w:t>
            </w:r>
            <w:r>
              <w:rPr>
                <w:rFonts w:cs="Cambria" w:ascii="Cambria" w:hAnsi="Cambria"/>
                <w:b/>
                <w:bCs/>
                <w:color w:val="000000"/>
              </w:rPr>
              <w:t>Frail, n (%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0(1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6(4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7(11)</w:t>
            </w:r>
          </w:p>
        </w:tc>
        <w:tc>
          <w:tcPr>
            <w:tcW w:w="1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Sarcopenia, n (%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99(5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31(7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5(14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Exhaustion, n (%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30(6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45(11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39(21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Low activity, n (%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189(9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54(14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40(23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Weakness, n (%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112(5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34(8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25(14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Slowness, n (%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135(6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51(12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70(38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1806" w:hRule="atLeast"/>
          <w:cantSplit w:val="true"/>
        </w:trPr>
        <w:tc>
          <w:tcPr>
            <w:tcW w:w="1017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Data are expressed as mean ± standard deviation for continuous variables or as number (percentage) for binary categorical variables. Abbreviations: BMI, body mass index; BP, Blood Pressure; BDI, Beck Depression Inventory score; DHEA-S, dehydroepiandrosterone sulphate; IGF-1, insulin-like growth factor 1; IGFBP-3, insulin-like growth factor binding protein 3; N, number; WHR, Waist to Hip Ratio</w:t>
              <w:tab/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P values were calculated using analyses of variance or the Kruskall Wallis test for continuous variables and the chi-squared test for categorical variables.</w:t>
              <w:tab/>
              <w:tab/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a Data differ significantly (p&lt;0.05) from those in the participant group on post-hoc analysis using Tukey-Kramer for continuous variables or the z-test  for categorical variables with correction for multiple pairwise comparisons</w:t>
              <w:tab/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b Data differ significantly (p&lt;0.05) from those lost to follow-up on post-hoc analysis using Tukey-Kramer for continuous variables or the z-test for categorical variables  with correction for multiple pairwise comparisons.</w:t>
              <w:tab/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ab/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55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0"/>
        <w:gridCol w:w="1527"/>
        <w:gridCol w:w="1416"/>
        <w:gridCol w:w="1431"/>
        <w:gridCol w:w="1004"/>
      </w:tblGrid>
      <w:tr>
        <w:trPr>
          <w:trHeight w:val="713" w:hRule="atLeast"/>
        </w:trPr>
        <w:tc>
          <w:tcPr>
            <w:tcW w:w="99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sz w:val="24"/>
                <w:szCs w:val="24"/>
              </w:rPr>
              <w:t>Supplementary Table 4. Baseline Characteristics of the Analytical Sample (men with complete data on FI), men who were lost to follow-up and men who died during follow-up.</w:t>
            </w:r>
          </w:p>
        </w:tc>
      </w:tr>
      <w:tr>
        <w:trPr>
          <w:trHeight w:val="188" w:hRule="atLeast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b/>
                <w:b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5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Status at follow-up</w:t>
            </w:r>
          </w:p>
        </w:tc>
      </w:tr>
      <w:tr>
        <w:trPr>
          <w:trHeight w:val="503" w:hRule="atLeast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Baseline parameter 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Participan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Lost to f-up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Die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p value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N 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244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43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18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 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Age, year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59±1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61±12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69±8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BMI, kg/m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27.6±4.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27.8±4.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27.7±5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0.510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WHR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0.98±0.0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0.99±0.0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1.0±0.06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0.002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Waist circumference, cm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98.3±10.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99±11.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99.6±12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0.421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Smoking, n (%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474(20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116(27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51(28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0.001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Frequent Alcohol, n (%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561(2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93(22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33(18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0.253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Below degree education, n (%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1731(7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218(52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94(53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Systolic BP, mmH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146±2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148±2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151±25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Diastolic BP, mmH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87±1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88±1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85±1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0.305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Creatinine, μmol/L 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92±2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94±5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100±38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BDI tota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6±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8±7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11±8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bc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Mild depression (BDI band 2-3), n (%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398(17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88(22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51(32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Severe depression (BDI band 4-6), n (%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82(4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24(7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21(16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Diabetes, n (%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153(6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41(10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32(18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DHEA-S, µmol/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4.6±2.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4.8±3.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3.2±2.2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PTH, pg/m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28.3±14.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30.4±15.6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34.2±26.7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0.040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25-hydroxy vitamin D, ng/m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25.9±12.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22.3±11.6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19.0±11.1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IGF-1, µg/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135.0±42.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130.0±44.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117.1±48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IGFBP-3, μg/m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4.5±1.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4.3±1.0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3.8±1.2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</w:tr>
      <w:tr>
        <w:trPr>
          <w:trHeight w:val="347" w:hRule="exact"/>
          <w:cantSplit w:val="true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Frailty Index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0.09±0.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0.11±0.12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0.23±0.14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ab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</w:rPr>
              <w:t>&lt;.001</w:t>
            </w:r>
          </w:p>
        </w:tc>
      </w:tr>
      <w:tr>
        <w:trPr>
          <w:trHeight w:val="347" w:hRule="atLeast"/>
          <w:cantSplit w:val="true"/>
        </w:trPr>
        <w:tc>
          <w:tcPr>
            <w:tcW w:w="992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Data are expressed as mean/median ± standard deviation for continuous variables or as number (percentage) for binary categorical variable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Abbreviations: BMI, body mass index; BP, Blood Pressure; BDI, Beck Depression Inventory score; DHEA-S, dehydroepiandrosterone sulphate; IGF-1, insulin-like growth factor 1; IGFBP-3, insulin-like growth factor binding protein 3; N, number; WHR, Waist to Hip Ratio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P values were calculated using analyses of variance or the Kruskall Wallis test for continuous variables and the chi-squared test for categorical variables.</w:t>
              <w:tab/>
              <w:tab/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a Data differ significantly (p&lt;0.05) from those in the participant group on post-hoc analysis using Tukey-Kramer for continuous variables or the z-test for categorical variables with correction for multiple pairwise comparisons</w:t>
              <w:tab/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b Data differ significantly (p&lt;0.05) from those lost to follow-up on post-hoc analysis using Tukey-Kramer for continuous variables or the z-test for categorical variables  with correction for multiple pairwise comparisons.</w:t>
              <w:tab/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ab/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6464" w:type="dxa"/>
        <w:jc w:val="left"/>
        <w:tblInd w:w="-11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627"/>
        <w:gridCol w:w="906"/>
        <w:gridCol w:w="953"/>
        <w:gridCol w:w="624"/>
        <w:gridCol w:w="810"/>
        <w:gridCol w:w="1013"/>
        <w:gridCol w:w="756"/>
        <w:gridCol w:w="894"/>
        <w:gridCol w:w="846"/>
        <w:gridCol w:w="729"/>
        <w:gridCol w:w="812"/>
        <w:gridCol w:w="887"/>
        <w:gridCol w:w="722"/>
        <w:gridCol w:w="803"/>
        <w:gridCol w:w="853"/>
        <w:gridCol w:w="749"/>
        <w:gridCol w:w="818"/>
        <w:gridCol w:w="824"/>
        <w:gridCol w:w="742"/>
      </w:tblGrid>
      <w:tr>
        <w:trPr>
          <w:trHeight w:val="241" w:hRule="atLeast"/>
        </w:trPr>
        <w:tc>
          <w:tcPr>
            <w:tcW w:w="16464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upplementary Table 5. Association between baseline level of anabolic hormone and 4-year % change in frailty index</w:t>
              <w:tab/>
              <w:tab/>
              <w:tab/>
              <w:tab/>
              <w:tab/>
            </w:r>
          </w:p>
        </w:tc>
      </w:tr>
      <w:tr>
        <w:trPr>
          <w:trHeight w:val="396" w:hRule="atLeast"/>
        </w:trPr>
        <w:tc>
          <w:tcPr>
            <w:tcW w:w="16464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                                       </w:t>
            </w:r>
            <w:r>
              <w:rPr>
                <w:sz w:val="16"/>
                <w:szCs w:val="16"/>
              </w:rPr>
              <w:t>Models and adjustments</w:t>
            </w:r>
          </w:p>
        </w:tc>
      </w:tr>
      <w:tr>
        <w:trPr>
          <w:trHeight w:val="494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Baseline Parameter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frailty</w:t>
            </w:r>
          </w:p>
        </w:tc>
        <w:tc>
          <w:tcPr>
            <w:tcW w:w="25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frailty and age</w:t>
            </w:r>
          </w:p>
        </w:tc>
        <w:tc>
          <w:tcPr>
            <w:tcW w:w="24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frailty, age and centre</w:t>
            </w:r>
          </w:p>
        </w:tc>
        <w:tc>
          <w:tcPr>
            <w:tcW w:w="2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frailty, age, centre, BMI</w:t>
            </w:r>
          </w:p>
        </w:tc>
        <w:tc>
          <w:tcPr>
            <w:tcW w:w="24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odel 4+smoking, alcohol, education, PASE)</w:t>
            </w:r>
          </w:p>
        </w:tc>
        <w:tc>
          <w:tcPr>
            <w:tcW w:w="23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odel 5+all endocrine predictors+TT+E2)</w:t>
            </w:r>
          </w:p>
        </w:tc>
      </w:tr>
      <w:tr>
        <w:trPr>
          <w:trHeight w:val="32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% change</w:t>
            </w: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% change</w:t>
            </w: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% change</w:t>
            </w: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% change</w:t>
            </w: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% change</w:t>
            </w: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% change</w:t>
            </w: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400" w:hRule="exact"/>
          <w:cantSplit w:val="true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IGF-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242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7.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9.3, -5.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4.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6.2, -1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6.0, -1.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6.0, -1.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3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5.8 -1.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4.9,  0.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08</w:t>
            </w:r>
          </w:p>
        </w:tc>
      </w:tr>
      <w:tr>
        <w:trPr>
          <w:trHeight w:val="400" w:hRule="exact"/>
          <w:cantSplit w:val="true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IGFBP-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242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8.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10.5, -5.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4.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6.9, -2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5.7, -1.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6.4, -2.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3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5.8, -1.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4.7, -1.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267</w:t>
            </w:r>
          </w:p>
        </w:tc>
      </w:tr>
      <w:tr>
        <w:trPr>
          <w:trHeight w:val="400" w:hRule="exact"/>
          <w:cantSplit w:val="true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DHEA-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242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6.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8.2, -3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1.5,  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2.7,  2.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2.3,  2.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3.6,  1.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3.0,  2.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08</w:t>
            </w:r>
          </w:p>
        </w:tc>
      </w:tr>
      <w:tr>
        <w:trPr>
          <w:trHeight w:val="400" w:hRule="exact"/>
          <w:cantSplit w:val="true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PTH*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242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,   4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0.8,  3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0.8,  3.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1.2,  3.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1.2,  3.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0.8,  4.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82</w:t>
            </w:r>
          </w:p>
        </w:tc>
      </w:tr>
      <w:tr>
        <w:trPr>
          <w:trHeight w:val="400" w:hRule="exact"/>
          <w:cantSplit w:val="true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25-hydroxy vitamin D**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234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5.6, -1.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4.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6.9, -2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4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7.0, -2.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6.7, -2.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6.6, -1.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6.3, -1.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2</w:t>
            </w:r>
          </w:p>
        </w:tc>
      </w:tr>
      <w:tr>
        <w:trPr>
          <w:trHeight w:val="1235" w:hRule="atLeast"/>
        </w:trPr>
        <w:tc>
          <w:tcPr>
            <w:tcW w:w="1646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* Model 3-5 additionally adjusted for baseline 25(OH) D level</w:t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**Model 3-5 additionally adjusted for baseline PTH level</w:t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 xml:space="preserve">Abbreviations: BMI, body mass index; DHEAs, dehydroepiandrosterone sulphate; E2, estradiol; IGFBP 3, insulin-like growth factor binding protein 3; IGF-1, insulin-like growth factor 1; N, sample size; PASE, Physical Activity Scale for the Elderly; PTH, parathormone; TT, Total Testosteron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cs="Cambria" w:ascii="Cambria" w:hAnsi="Cambria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cs="Cambria" w:ascii="Cambria" w:hAnsi="Cambria"/>
                <w:color w:val="000000"/>
                <w:sz w:val="16"/>
                <w:szCs w:val="16"/>
              </w:rPr>
              <w:t xml:space="preserve"> Change (% change/ 4 years) in frailty index per standard deviation increase in anabolic hormone level. Negative % change means that the baseline hormone level is associated with improvement of frailty status and positive % change means that the hormone is associated with worsening of frailty status.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6464" w:type="dxa"/>
        <w:jc w:val="left"/>
        <w:tblInd w:w="-11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627"/>
        <w:gridCol w:w="906"/>
        <w:gridCol w:w="953"/>
        <w:gridCol w:w="624"/>
        <w:gridCol w:w="780"/>
        <w:gridCol w:w="1043"/>
        <w:gridCol w:w="756"/>
        <w:gridCol w:w="752"/>
        <w:gridCol w:w="988"/>
        <w:gridCol w:w="729"/>
        <w:gridCol w:w="812"/>
        <w:gridCol w:w="887"/>
        <w:gridCol w:w="722"/>
        <w:gridCol w:w="682"/>
        <w:gridCol w:w="974"/>
        <w:gridCol w:w="749"/>
        <w:gridCol w:w="686"/>
        <w:gridCol w:w="956"/>
        <w:gridCol w:w="742"/>
      </w:tblGrid>
      <w:tr>
        <w:trPr>
          <w:trHeight w:val="396" w:hRule="atLeast"/>
        </w:trPr>
        <w:tc>
          <w:tcPr>
            <w:tcW w:w="16464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20"/>
                <w:szCs w:val="16"/>
              </w:rPr>
              <w:t>Supplementary Table 6. Multivariable-adjusted odds ratio (95% CI) for worsening frailty phenotype associated with baseline hormonal predictor</w:t>
            </w:r>
          </w:p>
        </w:tc>
      </w:tr>
      <w:tr>
        <w:trPr>
          <w:trHeight w:val="396" w:hRule="atLeast"/>
        </w:trPr>
        <w:tc>
          <w:tcPr>
            <w:tcW w:w="16464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                                       </w:t>
            </w:r>
            <w:r>
              <w:rPr>
                <w:sz w:val="16"/>
                <w:szCs w:val="16"/>
              </w:rPr>
              <w:t>Models and adjustments</w:t>
            </w:r>
          </w:p>
        </w:tc>
      </w:tr>
      <w:tr>
        <w:trPr>
          <w:trHeight w:val="494" w:hRule="atLeast"/>
        </w:trPr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Baseline Parameter</w:t>
            </w:r>
          </w:p>
        </w:tc>
        <w:tc>
          <w:tcPr>
            <w:tcW w:w="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frailty</w:t>
            </w:r>
          </w:p>
        </w:tc>
        <w:tc>
          <w:tcPr>
            <w:tcW w:w="25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frailty and age</w:t>
            </w:r>
          </w:p>
        </w:tc>
        <w:tc>
          <w:tcPr>
            <w:tcW w:w="24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frailty, age and centre</w:t>
            </w:r>
          </w:p>
        </w:tc>
        <w:tc>
          <w:tcPr>
            <w:tcW w:w="2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frailty, age, centre, BMI</w:t>
            </w:r>
          </w:p>
        </w:tc>
        <w:tc>
          <w:tcPr>
            <w:tcW w:w="24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odel 4+smoking, alcohol, education, CVD, DM)</w:t>
            </w:r>
          </w:p>
        </w:tc>
        <w:tc>
          <w:tcPr>
            <w:tcW w:w="23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odel 5+all endocrine predictors+TT+E2)</w:t>
              <w:tab/>
            </w:r>
          </w:p>
        </w:tc>
      </w:tr>
      <w:tr>
        <w:trPr>
          <w:trHeight w:val="563" w:hRule="atLeast"/>
        </w:trPr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OR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95% C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O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95% CI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OR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95% CI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O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95% CI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O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95% CI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OR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95% CI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</w:tr>
      <w:tr>
        <w:trPr>
          <w:trHeight w:val="400" w:hRule="exact"/>
          <w:cantSplit w:val="true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IGF-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88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68, 0.8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8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75, 0.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00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3, 0.9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3, 0.9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4, 0.9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2, 0.9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38</w:t>
            </w:r>
          </w:p>
        </w:tc>
      </w:tr>
      <w:tr>
        <w:trPr>
          <w:trHeight w:val="400" w:hRule="exact"/>
          <w:cantSplit w:val="true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IGFBP-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88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3, 0.9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9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80, 1.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07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4, 0.9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5, 0.9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7, 0.9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3, 1.1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72</w:t>
            </w:r>
          </w:p>
        </w:tc>
      </w:tr>
      <w:tr>
        <w:trPr>
          <w:trHeight w:val="400" w:hRule="exact"/>
          <w:cantSplit w:val="true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DHEA-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89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8, 0.9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.0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95, 1.2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25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4, 1.2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3, 1.2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2, 1.1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4, 1.2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284</w:t>
            </w:r>
          </w:p>
        </w:tc>
      </w:tr>
      <w:tr>
        <w:trPr>
          <w:trHeight w:val="400" w:hRule="exact"/>
          <w:cantSplit w:val="true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PTH*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89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5, 1.1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.0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93, 1.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58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0, 1.1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0, 1.1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2, 1.1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2, 1.2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19</w:t>
            </w:r>
          </w:p>
        </w:tc>
      </w:tr>
      <w:tr>
        <w:trPr>
          <w:trHeight w:val="400" w:hRule="exact"/>
          <w:cantSplit w:val="true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25-hydroxy vitamin D**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82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3, 1.0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8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80, 1.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05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6, 0.9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5, 0.9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5, 0.9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6, 0.9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27</w:t>
            </w:r>
          </w:p>
        </w:tc>
      </w:tr>
      <w:tr>
        <w:trPr>
          <w:trHeight w:val="870" w:hRule="atLeast"/>
        </w:trPr>
        <w:tc>
          <w:tcPr>
            <w:tcW w:w="16464" w:type="dxa"/>
            <w:gridSpan w:val="2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* Model 3-5 additionally adjusted for baseline 25(OH) D level</w:t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**Model 3-5 additionally adjusted for baseline PTH level</w:t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 xml:space="preserve">Abbreviations: BMI, body mass index; CVD, cardiovascular disease; DHEAs, dehydroepiandrosterone sulphate; DM, diabetes mellitus; E2, estradiol; IGFBP3, insulin-like growth factor binding protein 3; IGF-1, insulin-like growth factor 1; N, sample size; PTH, parathormone, TT, total testosterone 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6464" w:type="dxa"/>
        <w:jc w:val="left"/>
        <w:tblInd w:w="-11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627"/>
        <w:gridCol w:w="906"/>
        <w:gridCol w:w="953"/>
        <w:gridCol w:w="624"/>
        <w:gridCol w:w="780"/>
        <w:gridCol w:w="1043"/>
        <w:gridCol w:w="756"/>
        <w:gridCol w:w="752"/>
        <w:gridCol w:w="988"/>
        <w:gridCol w:w="729"/>
        <w:gridCol w:w="812"/>
        <w:gridCol w:w="887"/>
        <w:gridCol w:w="722"/>
        <w:gridCol w:w="682"/>
        <w:gridCol w:w="974"/>
        <w:gridCol w:w="749"/>
        <w:gridCol w:w="686"/>
        <w:gridCol w:w="956"/>
        <w:gridCol w:w="742"/>
      </w:tblGrid>
      <w:tr>
        <w:trPr>
          <w:trHeight w:val="396" w:hRule="atLeast"/>
        </w:trPr>
        <w:tc>
          <w:tcPr>
            <w:tcW w:w="16464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20"/>
                <w:szCs w:val="16"/>
              </w:rPr>
              <w:t>Supplementary Table 7. Multivariable-adjusted odds ratio (95% CI) for improving frailty phenotype associated with baseline hormonal predictor</w:t>
            </w:r>
          </w:p>
        </w:tc>
      </w:tr>
      <w:tr>
        <w:trPr>
          <w:trHeight w:val="396" w:hRule="atLeast"/>
        </w:trPr>
        <w:tc>
          <w:tcPr>
            <w:tcW w:w="16464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                                       </w:t>
            </w:r>
            <w:r>
              <w:rPr>
                <w:sz w:val="16"/>
                <w:szCs w:val="16"/>
              </w:rPr>
              <w:t>Models and adjustments</w:t>
            </w:r>
          </w:p>
        </w:tc>
      </w:tr>
      <w:tr>
        <w:trPr>
          <w:trHeight w:val="494" w:hRule="atLeast"/>
        </w:trPr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Baseline Parameter</w:t>
            </w:r>
          </w:p>
        </w:tc>
        <w:tc>
          <w:tcPr>
            <w:tcW w:w="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frailty</w:t>
            </w:r>
          </w:p>
        </w:tc>
        <w:tc>
          <w:tcPr>
            <w:tcW w:w="25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frailty and age</w:t>
            </w:r>
          </w:p>
        </w:tc>
        <w:tc>
          <w:tcPr>
            <w:tcW w:w="24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frailty, age and centre</w:t>
            </w:r>
          </w:p>
        </w:tc>
        <w:tc>
          <w:tcPr>
            <w:tcW w:w="2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frailty, age, centre, BMI</w:t>
            </w:r>
          </w:p>
        </w:tc>
        <w:tc>
          <w:tcPr>
            <w:tcW w:w="24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odel 4+smoking, alcohol, education, CVD, DM)</w:t>
            </w:r>
          </w:p>
        </w:tc>
        <w:tc>
          <w:tcPr>
            <w:tcW w:w="23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odel 5+all endocrine predictors+TT+E2)</w:t>
              <w:tab/>
            </w:r>
          </w:p>
        </w:tc>
      </w:tr>
      <w:tr>
        <w:trPr>
          <w:trHeight w:val="563" w:hRule="atLeast"/>
        </w:trPr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OR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95% C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O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95% CI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OR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95% CI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O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95% CI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O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95% CI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OR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95% CI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</w:tr>
      <w:tr>
        <w:trPr>
          <w:trHeight w:val="400" w:hRule="exact"/>
          <w:cantSplit w:val="true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</w:rPr>
              <w:t>IGF-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1, 1.2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9, 1.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8, 1.1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7, 1.1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6, 1.1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67, 1.1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05</w:t>
            </w:r>
          </w:p>
        </w:tc>
      </w:tr>
      <w:tr>
        <w:trPr>
          <w:trHeight w:val="400" w:hRule="exact"/>
          <w:cantSplit w:val="true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</w:rPr>
              <w:t>IGFBP-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0, 1.4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7, 1.2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5, 1.28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3, 1.2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4, 1.2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9, 1.4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621</w:t>
            </w:r>
          </w:p>
        </w:tc>
      </w:tr>
      <w:tr>
        <w:trPr>
          <w:trHeight w:val="400" w:hRule="exact"/>
          <w:cantSplit w:val="true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DHEA-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8, 1.4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3, 1.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5, 1.1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6, 1.1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8, 1.2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0, 1.3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58</w:t>
            </w:r>
          </w:p>
        </w:tc>
      </w:tr>
      <w:tr>
        <w:trPr>
          <w:trHeight w:val="400" w:hRule="exact"/>
          <w:cantSplit w:val="true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PTH*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4, 1.2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7, 1.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7, 1.3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6, 1.3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4, 1.3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5, 1.3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82</w:t>
            </w:r>
          </w:p>
        </w:tc>
      </w:tr>
      <w:tr>
        <w:trPr>
          <w:trHeight w:val="400" w:hRule="exact"/>
          <w:cantSplit w:val="true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</w:rPr>
              <w:t>25-hydroxy vitamin D**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4, 1.3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7, 1.4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9, 1.5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1, 1.5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8, 1.5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8, 1.5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73</w:t>
            </w:r>
          </w:p>
        </w:tc>
      </w:tr>
      <w:tr>
        <w:trPr>
          <w:trHeight w:val="870" w:hRule="atLeast"/>
        </w:trPr>
        <w:tc>
          <w:tcPr>
            <w:tcW w:w="16464" w:type="dxa"/>
            <w:gridSpan w:val="2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* Model 3-5 additionally adjusted for baseline 25(OH) D level</w:t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**Model 3-5 additionally adjusted for baseline PTH level</w:t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 xml:space="preserve">Abbreviations: BMI, body mass index; CVD, cardiovascular disease; DHEAs, dehydroepiandrosterone sulphate; DM, diabetes mellitus; E2, estradiol; IGFBP3, insulin-like growth factor binding protein 3; IGF-1, insulin-like growth factor 1; N, sample size; PTH, parathormone, TT, total testosterone 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537960" cy="4727575"/>
            <wp:effectExtent l="0" t="0" r="0" b="0"/>
            <wp:docPr id="2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7960" cy="472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18555" cy="4671060"/>
            <wp:effectExtent l="0" t="0" r="0" b="0"/>
            <wp:docPr id="3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8555" cy="467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43270" cy="3622040"/>
            <wp:effectExtent l="0" t="0" r="0" b="0"/>
            <wp:docPr id="4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270" cy="362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529705" cy="3122930"/>
            <wp:effectExtent l="0" t="0" r="0" b="0"/>
            <wp:docPr id="5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9705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88430" cy="3535680"/>
            <wp:effectExtent l="0" t="0" r="0" b="0"/>
            <wp:docPr id="6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8430" cy="353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21:16:00Z</dcterms:created>
  <dc:creator>Angieszka Swiecicka</dc:creator>
  <dc:description/>
  <cp:keywords/>
  <dc:language>en-US</dc:language>
  <cp:lastModifiedBy>Agnieszka Swiecicka</cp:lastModifiedBy>
  <dcterms:modified xsi:type="dcterms:W3CDTF">2017-04-12T21:33:00Z</dcterms:modified>
  <cp:revision>4</cp:revision>
  <dc:subject/>
  <dc:title/>
</cp:coreProperties>
</file>